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1. Primer sequences employed in the qPCR experiments.</w:t>
      </w:r>
    </w:p>
    <w:tbl>
      <w:tblPr>
        <w:tblW w:w="3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3910"/>
        <w:gridCol w:w="4343"/>
      </w:tblGrid>
      <w:tr>
        <w:trPr/>
        <w:tc>
          <w:tcPr>
            <w:tcW w:w="14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39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orward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434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verse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fabp</w:t>
            </w:r>
          </w:p>
        </w:tc>
        <w:tc>
          <w:tcPr>
            <w:tcW w:w="3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GCTGACAGCGTTTGTGAAGG</w:t>
            </w:r>
          </w:p>
        </w:tc>
        <w:tc>
          <w:tcPr>
            <w:tcW w:w="43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GATGCGTCTGCTGATCCTCTTGT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bp10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CCTCCAAAACTCCTGGAA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TCTGCAGACCAGCTTTCCT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g1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CTGGTGGATTTGTGGCG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AGCATGATGATCGGTGT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bp-1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ATGAAGGCAGCTCCAC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GCGTATCGCGTTGACT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  <w:i/>
              </w:rPr>
              <w:t>irc5</w:t>
            </w:r>
            <w:r>
              <w:rPr>
                <w:rFonts w:cs="Times New Roman" w:ascii="Times New Roman" w:hAnsi="Times New Roman"/>
                <w:i/>
              </w:rPr>
              <w:t>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GGCCACGCGATTGAA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CTGGATGATCTGGTTTCTCTT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  <w:i/>
              </w:rPr>
              <w:t>irc5</w:t>
            </w:r>
            <w:r>
              <w:rPr>
                <w:rFonts w:cs="Times New Roman" w:ascii="Times New Roman" w:hAnsi="Times New Roman"/>
                <w:i/>
              </w:rPr>
              <w:t>b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AGCGACTTCGCATCTACAT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CATCACGAAAGTAGGCAATC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r1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CTTTGCTCAGGGACTC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ATGTAGCTTCTTCTCC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r2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AAGCTCACCAAACAGA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GGAGGTCGTATTCTG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r3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GTATGGCAAAAAGACGG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GAATCGATGACTTTGA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gfr4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TGCTGGTGTCAATTTC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GGTCCATCCGAGAATGC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t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ACAGGCCCAGAAAGAT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TGGCTGAAACACTCTGC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pcam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ACCTATTGGGTTCGTG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CCATCCTTGTCATACT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c1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AGGGCAGGTTTTACCA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TCATACGAGAGCAACA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sn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AGCTTGCCAAACAGG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GTCTTGCAGGAGACA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mgcs1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CTCGTGTGGACGAGAA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CGGGGCATCTTCTTGA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mgcr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AGGCTCTGGTGGACGTG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GCAGCTACGATGTTGGC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mgcrb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TTAGCCGTCAGTGGA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TTTGACCACTCGTGCC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pt1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GATACCTCCTCAAAGC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GGCAGATGTGGCAGA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chs1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CAGAATCGAACCTTCCAA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ATAGCAAACTCACATCCTCCG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po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TTGCCTTACTGCTGATG</w:t>
            </w:r>
          </w:p>
        </w:tc>
        <w:tc>
          <w:tcPr>
            <w:tcW w:w="43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GCAGCCTCTGCATC</w:t>
            </w:r>
          </w:p>
        </w:tc>
      </w:tr>
      <w:tr>
        <w:trPr/>
        <w:tc>
          <w:tcPr>
            <w:tcW w:w="141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eta-actin</w:t>
            </w:r>
          </w:p>
        </w:tc>
        <w:tc>
          <w:tcPr>
            <w:tcW w:w="391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CCCGAGAGGACAACAATGTA</w:t>
            </w:r>
          </w:p>
        </w:tc>
        <w:tc>
          <w:tcPr>
            <w:tcW w:w="43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GAGGGCAAAGTGGTAAA</w:t>
            </w:r>
          </w:p>
        </w:tc>
      </w:tr>
    </w:tbl>
    <w:p>
      <w:pPr>
        <w:pStyle w:val="Normal"/>
        <w:ind w:left="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gene symbol</w:t>
      </w:r>
    </w:p>
    <w:p>
      <w:pPr>
        <w:pStyle w:val="Normal"/>
        <w:ind w:left="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>the forward primer sequence orientation is 5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end to 3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end</w:t>
      </w:r>
    </w:p>
    <w:p>
      <w:pPr>
        <w:pStyle w:val="Normal"/>
        <w:ind w:left="142" w:hanging="0"/>
        <w:rPr/>
      </w:pP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>the reversed primer sequence orientation is 5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end to 3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end</w:t>
      </w:r>
    </w:p>
    <w:sectPr>
      <w:type w:val="nextPage"/>
      <w:pgSz w:orient="landscape" w:w="16838" w:h="11906"/>
      <w:pgMar w:left="1800" w:right="1800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22:13:00Z</dcterms:created>
  <dc:creator>Lty</dc:creator>
  <dc:description/>
  <cp:keywords/>
  <dc:language>en-US</dc:language>
  <cp:lastModifiedBy>Lty</cp:lastModifiedBy>
  <dcterms:modified xsi:type="dcterms:W3CDTF">2014-05-28T06:05:00Z</dcterms:modified>
  <cp:revision>21</cp:revision>
  <dc:subject/>
  <dc:title>Supporting table 1</dc:title>
</cp:coreProperties>
</file>